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34A" w:rsidRPr="00746623" w:rsidRDefault="002B234A" w:rsidP="002B234A">
      <w:pPr>
        <w:rPr>
          <w:rFonts w:ascii="Arial" w:eastAsia="Times New Roman" w:hAnsi="Arial" w:cs="Times New Roman"/>
          <w:b/>
          <w:color w:val="222222"/>
          <w:shd w:val="clear" w:color="auto" w:fill="FFFFFF"/>
        </w:rPr>
      </w:pPr>
      <w:r w:rsidRPr="00746623">
        <w:rPr>
          <w:rFonts w:ascii="Arial" w:eastAsia="Times New Roman" w:hAnsi="Arial" w:cs="Times New Roman"/>
          <w:b/>
          <w:color w:val="222222"/>
          <w:shd w:val="clear" w:color="auto" w:fill="FFFFFF"/>
        </w:rPr>
        <w:t>S6</w:t>
      </w:r>
      <w:r>
        <w:rPr>
          <w:rFonts w:ascii="Arial" w:eastAsia="Times New Roman" w:hAnsi="Arial" w:cs="Times New Roman"/>
          <w:b/>
          <w:color w:val="222222"/>
          <w:shd w:val="clear" w:color="auto" w:fill="FFFFFF"/>
        </w:rPr>
        <w:t xml:space="preserve"> </w:t>
      </w:r>
      <w:r w:rsidRPr="00746623">
        <w:rPr>
          <w:rFonts w:ascii="Arial" w:eastAsia="Times New Roman" w:hAnsi="Arial" w:cs="Times New Roman"/>
          <w:b/>
          <w:color w:val="222222"/>
          <w:shd w:val="clear" w:color="auto" w:fill="FFFFFF"/>
        </w:rPr>
        <w:t>Table</w:t>
      </w:r>
      <w:r w:rsidRPr="00746623">
        <w:rPr>
          <w:rFonts w:ascii="Arial" w:hAnsi="Arial" w:cs="Times New Roman"/>
          <w:b/>
          <w:color w:val="141413"/>
        </w:rPr>
        <w:t xml:space="preserve">. </w:t>
      </w:r>
      <w:proofErr w:type="gramStart"/>
      <w:r w:rsidRPr="00746623">
        <w:rPr>
          <w:rFonts w:ascii="Arial" w:hAnsi="Arial" w:cs="Times New Roman"/>
          <w:color w:val="141413"/>
        </w:rPr>
        <w:t xml:space="preserve">The association between </w:t>
      </w:r>
      <w:r w:rsidRPr="00746623">
        <w:rPr>
          <w:rFonts w:ascii="Arial" w:hAnsi="Arial" w:cs="Times New Roman"/>
          <w:i/>
          <w:color w:val="141413"/>
        </w:rPr>
        <w:t>CHRNA5-A3-B4</w:t>
      </w:r>
      <w:r w:rsidRPr="00746623">
        <w:rPr>
          <w:rFonts w:ascii="Arial" w:hAnsi="Arial" w:cs="Times New Roman"/>
          <w:color w:val="141413"/>
        </w:rPr>
        <w:t xml:space="preserve"> Haplotype and 12 month smoking abstinence in the intent to treat population (N=654)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0"/>
        <w:gridCol w:w="1493"/>
        <w:gridCol w:w="1277"/>
        <w:gridCol w:w="838"/>
      </w:tblGrid>
      <w:tr w:rsidR="002B234A" w:rsidTr="006030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34A" w:rsidRDefault="002B234A" w:rsidP="006030C9"/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34A" w:rsidRDefault="002B234A" w:rsidP="006030C9">
            <w:r>
              <w:t>Effect on Abstinence at 12 month</w:t>
            </w:r>
          </w:p>
        </w:tc>
      </w:tr>
      <w:tr w:rsidR="002B234A" w:rsidTr="006030C9">
        <w:tc>
          <w:tcPr>
            <w:tcW w:w="0" w:type="auto"/>
            <w:shd w:val="clear" w:color="auto" w:fill="CCCCCC"/>
          </w:tcPr>
          <w:p w:rsidR="002B234A" w:rsidRPr="009323D5" w:rsidRDefault="002B234A" w:rsidP="006030C9">
            <w:pPr>
              <w:rPr>
                <w:b/>
              </w:rPr>
            </w:pPr>
            <w:r w:rsidRPr="009323D5">
              <w:rPr>
                <w:b/>
              </w:rPr>
              <w:t>PREDICTORS</w:t>
            </w:r>
          </w:p>
        </w:tc>
        <w:tc>
          <w:tcPr>
            <w:tcW w:w="0" w:type="auto"/>
            <w:shd w:val="clear" w:color="auto" w:fill="CCCCCC"/>
          </w:tcPr>
          <w:p w:rsidR="002B234A" w:rsidRPr="009323D5" w:rsidRDefault="002B234A" w:rsidP="006030C9">
            <w:pPr>
              <w:jc w:val="center"/>
              <w:rPr>
                <w:b/>
              </w:rPr>
            </w:pPr>
            <w:r w:rsidRPr="009323D5">
              <w:rPr>
                <w:b/>
              </w:rPr>
              <w:t>Odds Ratio</w:t>
            </w:r>
          </w:p>
        </w:tc>
        <w:tc>
          <w:tcPr>
            <w:tcW w:w="0" w:type="auto"/>
            <w:shd w:val="clear" w:color="auto" w:fill="CCCCCC"/>
          </w:tcPr>
          <w:p w:rsidR="002B234A" w:rsidRPr="009323D5" w:rsidRDefault="002B234A" w:rsidP="006030C9">
            <w:pPr>
              <w:jc w:val="center"/>
              <w:rPr>
                <w:b/>
              </w:rPr>
            </w:pPr>
            <w:r w:rsidRPr="009323D5">
              <w:rPr>
                <w:b/>
              </w:rPr>
              <w:t>95% CI</w:t>
            </w:r>
          </w:p>
        </w:tc>
        <w:tc>
          <w:tcPr>
            <w:tcW w:w="0" w:type="auto"/>
            <w:shd w:val="clear" w:color="auto" w:fill="CCCCCC"/>
          </w:tcPr>
          <w:p w:rsidR="002B234A" w:rsidRPr="009323D5" w:rsidRDefault="002B234A" w:rsidP="006030C9">
            <w:pPr>
              <w:jc w:val="center"/>
              <w:rPr>
                <w:b/>
              </w:rPr>
            </w:pPr>
            <w:r w:rsidRPr="009323D5">
              <w:rPr>
                <w:b/>
              </w:rPr>
              <w:t>P</w:t>
            </w:r>
          </w:p>
        </w:tc>
      </w:tr>
      <w:tr w:rsidR="002B234A" w:rsidTr="006030C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234A" w:rsidRDefault="002B234A" w:rsidP="006030C9">
            <w:r>
              <w:t>Haplotyp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234A" w:rsidRDefault="002B234A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234A" w:rsidRDefault="002B234A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234A" w:rsidRDefault="002B234A" w:rsidP="006030C9"/>
        </w:tc>
      </w:tr>
      <w:tr w:rsidR="002B234A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34A" w:rsidRDefault="002B234A" w:rsidP="006030C9">
            <w:r>
              <w:t xml:space="preserve">    Haplotype 1 (G_C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34A" w:rsidRDefault="002B234A" w:rsidP="006030C9">
            <w:r>
              <w:t xml:space="preserve">    Reference</w:t>
            </w:r>
          </w:p>
        </w:tc>
      </w:tr>
      <w:tr w:rsidR="002B234A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34A" w:rsidRDefault="002B234A" w:rsidP="006030C9">
            <w:r>
              <w:t xml:space="preserve">    Haplotype 2 (G_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36,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465</w:t>
            </w:r>
          </w:p>
        </w:tc>
      </w:tr>
      <w:tr w:rsidR="002B234A" w:rsidTr="006030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234A" w:rsidRDefault="002B234A" w:rsidP="006030C9">
            <w:r>
              <w:t xml:space="preserve">    Haplotype 3 (A_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25,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275</w:t>
            </w:r>
          </w:p>
        </w:tc>
      </w:tr>
      <w:tr w:rsidR="002B234A" w:rsidTr="006030C9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2B234A" w:rsidRDefault="002B234A" w:rsidP="006030C9">
            <w:r>
              <w:t>Treat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2B234A" w:rsidRDefault="002B234A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2B234A" w:rsidRDefault="002B234A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2B234A" w:rsidRDefault="002B234A" w:rsidP="006030C9"/>
        </w:tc>
      </w:tr>
      <w:tr w:rsidR="002B234A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234A" w:rsidRDefault="002B234A" w:rsidP="006030C9">
            <w:r>
              <w:t xml:space="preserve">    Placeb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234A" w:rsidRDefault="002B234A" w:rsidP="006030C9">
            <w:r>
              <w:t xml:space="preserve">    Reference</w:t>
            </w:r>
          </w:p>
        </w:tc>
      </w:tr>
      <w:tr w:rsidR="002B234A" w:rsidTr="006030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234A" w:rsidRDefault="002B234A" w:rsidP="006030C9">
            <w:r>
              <w:t xml:space="preserve">    Active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234A" w:rsidRDefault="002B234A" w:rsidP="006030C9">
            <w:pPr>
              <w:jc w:val="center"/>
            </w:pPr>
            <w:r>
              <w:t>0</w:t>
            </w:r>
            <w:r w:rsidRPr="00EA2ACC">
              <w:t>.</w:t>
            </w:r>
            <w: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234A" w:rsidRDefault="002B234A" w:rsidP="006030C9">
            <w:pPr>
              <w:jc w:val="center"/>
            </w:pPr>
            <w:r>
              <w:t>0.25, 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234A" w:rsidRDefault="002B234A" w:rsidP="006030C9">
            <w:pPr>
              <w:jc w:val="center"/>
            </w:pPr>
            <w:r>
              <w:t>0.973</w:t>
            </w:r>
          </w:p>
        </w:tc>
      </w:tr>
      <w:tr w:rsidR="002B234A" w:rsidTr="006030C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234A" w:rsidRDefault="002B234A" w:rsidP="006030C9">
            <w:r>
              <w:t>Interaction of haplotype and treat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234A" w:rsidRDefault="002B234A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234A" w:rsidRDefault="002B234A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234A" w:rsidRDefault="002B234A" w:rsidP="006030C9"/>
        </w:tc>
      </w:tr>
      <w:tr w:rsidR="002B234A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34A" w:rsidRDefault="002B234A" w:rsidP="006030C9">
            <w:r>
              <w:t xml:space="preserve">    Haplotype 1 and active 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234A" w:rsidRDefault="002B234A" w:rsidP="006030C9">
            <w:r>
              <w:t xml:space="preserve">    Reference </w:t>
            </w:r>
          </w:p>
        </w:tc>
      </w:tr>
      <w:tr w:rsidR="002B234A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34A" w:rsidRDefault="002B234A" w:rsidP="006030C9">
            <w:r>
              <w:t xml:space="preserve">    Haplotype 2 and activ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54, 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551</w:t>
            </w:r>
          </w:p>
        </w:tc>
      </w:tr>
      <w:tr w:rsidR="002B234A" w:rsidTr="006030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234A" w:rsidRDefault="002B234A" w:rsidP="006030C9">
            <w:r>
              <w:t xml:space="preserve">    Haplotype 3 and active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51, 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34A" w:rsidRDefault="002B234A" w:rsidP="006030C9">
            <w:pPr>
              <w:jc w:val="center"/>
            </w:pPr>
            <w:r>
              <w:t>0.518</w:t>
            </w:r>
          </w:p>
        </w:tc>
      </w:tr>
    </w:tbl>
    <w:p w:rsidR="002B234A" w:rsidRPr="008B2567" w:rsidRDefault="002B234A" w:rsidP="002B234A">
      <w:pPr>
        <w:rPr>
          <w:rFonts w:ascii="Times New Roman" w:hAnsi="Times New Roman" w:cs="Times New Roman"/>
        </w:rPr>
      </w:pPr>
      <w:r w:rsidRPr="008B256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ll models were adjusted for age, </w:t>
      </w:r>
      <w:r w:rsidRPr="008B2567">
        <w:rPr>
          <w:rFonts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 xml:space="preserve"> and nicotine metabolism. </w:t>
      </w:r>
    </w:p>
    <w:p w:rsidR="009D0A29" w:rsidRDefault="009D0A29">
      <w:bookmarkStart w:id="0" w:name="_GoBack"/>
      <w:bookmarkEnd w:id="0"/>
    </w:p>
    <w:sectPr w:rsidR="009D0A29" w:rsidSect="00621D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34A"/>
    <w:rsid w:val="002B234A"/>
    <w:rsid w:val="00621D03"/>
    <w:rsid w:val="009D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62E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3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3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Macintosh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Zhu</dc:creator>
  <cp:keywords/>
  <dc:description/>
  <cp:lastModifiedBy>Andy Zhu</cp:lastModifiedBy>
  <cp:revision>1</cp:revision>
  <dcterms:created xsi:type="dcterms:W3CDTF">2015-05-02T17:42:00Z</dcterms:created>
  <dcterms:modified xsi:type="dcterms:W3CDTF">2015-05-02T17:42:00Z</dcterms:modified>
</cp:coreProperties>
</file>